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701" w:rsidRDefault="00054F01" w:rsidP="004837A6">
      <w:r w:rsidRPr="00F85D13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6</w:t>
      </w:r>
      <w:r w:rsidRPr="00F85D13">
        <w:rPr>
          <w:rFonts w:ascii="Times New Roman" w:hAnsi="Times New Roman" w:cs="Times New Roman"/>
          <w:b/>
        </w:rPr>
        <w:t>.</w:t>
      </w:r>
      <w:r w:rsidRPr="00F85D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1F639E">
        <w:rPr>
          <w:rFonts w:ascii="Times New Roman" w:hAnsi="Times New Roman" w:cs="Times New Roman"/>
        </w:rPr>
        <w:t>ensitivity, specificity, C-statistics</w:t>
      </w:r>
      <w:r>
        <w:rPr>
          <w:rFonts w:ascii="Times New Roman" w:hAnsi="Times New Roman" w:cs="Times New Roman"/>
        </w:rPr>
        <w:t xml:space="preserve"> and 95% confidence interval (CI) of </w:t>
      </w:r>
      <w:r w:rsidRPr="001F639E">
        <w:rPr>
          <w:rFonts w:ascii="Times New Roman" w:hAnsi="Times New Roman" w:cs="Times New Roman"/>
        </w:rPr>
        <w:t>com</w:t>
      </w:r>
      <w:r>
        <w:rPr>
          <w:rFonts w:ascii="Times New Roman" w:hAnsi="Times New Roman" w:cs="Times New Roman"/>
        </w:rPr>
        <w:t>b</w:t>
      </w:r>
      <w:r w:rsidRPr="001F639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ed two variables </w:t>
      </w:r>
      <w:r w:rsidR="00B22250">
        <w:rPr>
          <w:rFonts w:ascii="Times New Roman" w:hAnsi="Times New Roman" w:cs="Times New Roman"/>
        </w:rPr>
        <w:t>from 1</w:t>
      </w:r>
      <w:r w:rsidR="00B22250" w:rsidRPr="00D6552B">
        <w:rPr>
          <w:rFonts w:ascii="Times New Roman" w:hAnsi="Times New Roman" w:cs="Times New Roman"/>
          <w:vertAlign w:val="superscript"/>
        </w:rPr>
        <w:t>st</w:t>
      </w:r>
      <w:r w:rsidR="00B22250">
        <w:rPr>
          <w:rFonts w:ascii="Times New Roman" w:hAnsi="Times New Roman" w:cs="Times New Roman"/>
        </w:rPr>
        <w:t xml:space="preserve"> week after the onset of illness</w:t>
      </w:r>
      <w:r w:rsidR="00B22250" w:rsidRPr="00F16C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hich were significant in the </w:t>
      </w:r>
      <w:r w:rsidR="007046DD">
        <w:rPr>
          <w:rFonts w:ascii="Times New Roman" w:hAnsi="Times New Roman" w:cs="Times New Roman"/>
        </w:rPr>
        <w:t>multi</w:t>
      </w:r>
      <w:r>
        <w:rPr>
          <w:rFonts w:ascii="Times New Roman" w:hAnsi="Times New Roman" w:cs="Times New Roman"/>
        </w:rPr>
        <w:t>variate analysis</w:t>
      </w:r>
      <w:r>
        <w:fldChar w:fldCharType="begin"/>
      </w:r>
      <w:r>
        <w:instrText xml:space="preserve"> LINK </w:instrText>
      </w:r>
      <w:r w:rsidR="008F1BA7">
        <w:instrText xml:space="preserve">Excel.Sheet.12 "C:\\Users\\Owner\\Documents\\04_연구논문-박상원\\Study-2015\\Study2015-1 SFTS network\\2015-01 11_논문작업\\2015-01 SFTS 1st revision\\추가자료.xlsx" Sheet1!R2C1:R12C6 </w:instrText>
      </w:r>
      <w:r>
        <w:instrText xml:space="preserve">\a \f 4 \h </w:instrText>
      </w:r>
      <w:r w:rsidR="007A3148">
        <w:instrText xml:space="preserve"> \* MERGEFORMAT </w:instrText>
      </w:r>
      <w:r>
        <w:fldChar w:fldCharType="separate"/>
      </w:r>
    </w:p>
    <w:tbl>
      <w:tblPr>
        <w:tblW w:w="13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0"/>
        <w:gridCol w:w="3110"/>
        <w:gridCol w:w="1760"/>
        <w:gridCol w:w="1760"/>
        <w:gridCol w:w="1760"/>
        <w:gridCol w:w="1760"/>
      </w:tblGrid>
      <w:tr w:rsidR="00A31701" w:rsidRPr="00A31701" w:rsidTr="00A31701">
        <w:trPr>
          <w:divId w:val="1554002047"/>
          <w:trHeight w:val="338"/>
        </w:trPr>
        <w:tc>
          <w:tcPr>
            <w:tcW w:w="62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bined variabl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ecificity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-statistic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A31701" w:rsidRPr="00A31701" w:rsidTr="00A31701">
        <w:trPr>
          <w:divId w:val="1554002047"/>
          <w:trHeight w:val="338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femal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fus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91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1-0.909</w:t>
            </w:r>
          </w:p>
        </w:tc>
      </w:tr>
      <w:tr w:rsidR="00A31701" w:rsidRPr="00A31701" w:rsidTr="00A31701">
        <w:trPr>
          <w:divId w:val="1554002047"/>
          <w:trHeight w:val="338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femal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ombocytopenia (&lt;50×103/mm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0-0.825</w:t>
            </w:r>
          </w:p>
        </w:tc>
      </w:tr>
      <w:tr w:rsidR="00A31701" w:rsidRPr="00A31701" w:rsidTr="00A31701">
        <w:trPr>
          <w:divId w:val="1554002047"/>
          <w:trHeight w:val="338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femal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vated CRP (</w:t>
            </w:r>
            <w:r w:rsidR="008F1B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gt;3 </w:t>
            </w: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8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0-0.883</w:t>
            </w:r>
          </w:p>
        </w:tc>
      </w:tr>
      <w:tr w:rsidR="00A31701" w:rsidRPr="00A31701" w:rsidTr="00A31701">
        <w:trPr>
          <w:divId w:val="1554002047"/>
          <w:trHeight w:val="338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femal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TT prolongation (</w:t>
            </w:r>
            <w:r w:rsidRPr="00A31701">
              <w:rPr>
                <w:rFonts w:ascii="휴먼명조" w:eastAsia="휴먼명조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A31701">
              <w:rPr>
                <w:rFonts w:ascii="휴먼명조" w:eastAsia="휴먼명조" w:hAnsi="Times New Roman" w:cs="Times New Roman"/>
                <w:color w:val="000000"/>
                <w:kern w:val="0"/>
                <w:szCs w:val="20"/>
              </w:rPr>
              <w:t>60</w:t>
            </w: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ec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7-0.896</w:t>
            </w:r>
          </w:p>
        </w:tc>
      </w:tr>
      <w:tr w:rsidR="00A31701" w:rsidRPr="00A31701" w:rsidTr="00A31701">
        <w:trPr>
          <w:divId w:val="1554002047"/>
          <w:trHeight w:val="338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fusio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ombocytopenia (&lt;50×103/mm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9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9-0.928</w:t>
            </w:r>
          </w:p>
        </w:tc>
      </w:tr>
      <w:tr w:rsidR="00A31701" w:rsidRPr="00A31701" w:rsidTr="00A31701">
        <w:trPr>
          <w:divId w:val="1554002047"/>
          <w:trHeight w:val="338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fusio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vated CRP (</w:t>
            </w:r>
            <w:r w:rsidR="008F1B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gt;3 </w:t>
            </w: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3-0.954</w:t>
            </w:r>
          </w:p>
        </w:tc>
      </w:tr>
      <w:tr w:rsidR="00A31701" w:rsidRPr="00A31701" w:rsidTr="00A31701">
        <w:trPr>
          <w:divId w:val="1554002047"/>
          <w:trHeight w:val="338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fusion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TT prolongation (</w:t>
            </w:r>
            <w:r w:rsidRPr="00A31701">
              <w:rPr>
                <w:rFonts w:ascii="휴먼명조" w:eastAsia="휴먼명조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A31701">
              <w:rPr>
                <w:rFonts w:ascii="휴먼명조" w:eastAsia="휴먼명조" w:hAnsi="Times New Roman" w:cs="Times New Roman"/>
                <w:color w:val="000000"/>
                <w:kern w:val="0"/>
                <w:szCs w:val="20"/>
              </w:rPr>
              <w:t>60</w:t>
            </w: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ec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7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5-0.948</w:t>
            </w:r>
          </w:p>
        </w:tc>
      </w:tr>
      <w:tr w:rsidR="00A31701" w:rsidRPr="00A31701" w:rsidTr="00A31701">
        <w:trPr>
          <w:divId w:val="1554002047"/>
          <w:trHeight w:val="338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ombocytopenia (&lt;50×103/mm3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vated CRP (</w:t>
            </w:r>
            <w:r w:rsidR="008F1B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gt;3 </w:t>
            </w: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/d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1-0.865</w:t>
            </w:r>
          </w:p>
        </w:tc>
      </w:tr>
      <w:tr w:rsidR="00A31701" w:rsidRPr="00A31701" w:rsidTr="00A31701">
        <w:trPr>
          <w:divId w:val="1554002047"/>
          <w:trHeight w:val="338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ombocytopenia (&lt;50×103/mm3)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TT prolongation (</w:t>
            </w:r>
            <w:r w:rsidRPr="00A31701">
              <w:rPr>
                <w:rFonts w:ascii="휴먼명조" w:eastAsia="휴먼명조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A31701">
              <w:rPr>
                <w:rFonts w:ascii="휴먼명조" w:eastAsia="휴먼명조" w:hAnsi="Times New Roman" w:cs="Times New Roman"/>
                <w:color w:val="000000"/>
                <w:kern w:val="0"/>
                <w:szCs w:val="20"/>
              </w:rPr>
              <w:t>60</w:t>
            </w: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ec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6-0.894</w:t>
            </w:r>
          </w:p>
        </w:tc>
      </w:tr>
      <w:tr w:rsidR="00A31701" w:rsidRPr="00A31701" w:rsidTr="00A31701">
        <w:trPr>
          <w:divId w:val="1554002047"/>
          <w:trHeight w:val="345"/>
        </w:trPr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vated CRP (</w:t>
            </w:r>
            <w:r w:rsidR="008F1B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gt;3 </w:t>
            </w: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/dL)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TT prolongation (</w:t>
            </w:r>
            <w:r w:rsidRPr="00A31701">
              <w:rPr>
                <w:rFonts w:ascii="휴먼명조" w:eastAsia="휴먼명조" w:hAnsi="Times New Roman" w:cs="Times New Roman" w:hint="eastAsia"/>
                <w:color w:val="000000"/>
                <w:kern w:val="0"/>
                <w:szCs w:val="20"/>
              </w:rPr>
              <w:t>≥</w:t>
            </w:r>
            <w:r w:rsidRPr="00A31701">
              <w:rPr>
                <w:rFonts w:ascii="휴먼명조" w:eastAsia="휴먼명조" w:hAnsi="Times New Roman" w:cs="Times New Roman"/>
                <w:color w:val="000000"/>
                <w:kern w:val="0"/>
                <w:szCs w:val="20"/>
              </w:rPr>
              <w:t>60</w:t>
            </w: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ec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31701" w:rsidRPr="00A31701" w:rsidRDefault="00A31701" w:rsidP="00A317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317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3-0.917</w:t>
            </w:r>
          </w:p>
        </w:tc>
      </w:tr>
    </w:tbl>
    <w:p w:rsidR="004837A6" w:rsidRPr="008F0535" w:rsidRDefault="00054F01" w:rsidP="004837A6">
      <w:pPr>
        <w:rPr>
          <w:rFonts w:ascii="Times New Roman" w:hAnsi="Times New Roman" w:cs="Times New Roman"/>
        </w:rPr>
      </w:pPr>
      <w:r>
        <w:fldChar w:fldCharType="end"/>
      </w:r>
      <w:r w:rsidR="004837A6" w:rsidRPr="004837A6">
        <w:rPr>
          <w:rFonts w:ascii="Times New Roman" w:hAnsi="Times New Roman" w:cs="Times New Roman"/>
        </w:rPr>
        <w:t xml:space="preserve"> </w:t>
      </w:r>
      <w:r w:rsidR="004837A6" w:rsidRPr="008F0535">
        <w:rPr>
          <w:rFonts w:ascii="Times New Roman" w:eastAsia="휴먼명조" w:hAnsi="Times New Roman" w:cs="Times New Roman"/>
        </w:rPr>
        <w:t>aPTT: activated partial thrombop</w:t>
      </w:r>
      <w:bookmarkStart w:id="0" w:name="_GoBack"/>
      <w:bookmarkEnd w:id="0"/>
      <w:r w:rsidR="004837A6" w:rsidRPr="008F0535">
        <w:rPr>
          <w:rFonts w:ascii="Times New Roman" w:eastAsia="휴먼명조" w:hAnsi="Times New Roman" w:cs="Times New Roman"/>
        </w:rPr>
        <w:t>lastin time, CRP: C-reactive protein</w:t>
      </w:r>
    </w:p>
    <w:p w:rsidR="002361C0" w:rsidRPr="004837A6" w:rsidRDefault="002361C0"/>
    <w:p w:rsidR="002361C0" w:rsidRDefault="002361C0"/>
    <w:sectPr w:rsidR="002361C0" w:rsidSect="00DF060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064" w:rsidRDefault="00D34064" w:rsidP="008F1BA7">
      <w:pPr>
        <w:spacing w:after="0" w:line="240" w:lineRule="auto"/>
      </w:pPr>
      <w:r>
        <w:separator/>
      </w:r>
    </w:p>
  </w:endnote>
  <w:endnote w:type="continuationSeparator" w:id="0">
    <w:p w:rsidR="00D34064" w:rsidRDefault="00D34064" w:rsidP="008F1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064" w:rsidRDefault="00D34064" w:rsidP="008F1BA7">
      <w:pPr>
        <w:spacing w:after="0" w:line="240" w:lineRule="auto"/>
      </w:pPr>
      <w:r>
        <w:separator/>
      </w:r>
    </w:p>
  </w:footnote>
  <w:footnote w:type="continuationSeparator" w:id="0">
    <w:p w:rsidR="00D34064" w:rsidRDefault="00D34064" w:rsidP="008F1B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605"/>
    <w:rsid w:val="00054F01"/>
    <w:rsid w:val="00091C75"/>
    <w:rsid w:val="002361C0"/>
    <w:rsid w:val="004837A6"/>
    <w:rsid w:val="007046DD"/>
    <w:rsid w:val="007A3148"/>
    <w:rsid w:val="00872DA3"/>
    <w:rsid w:val="008F1BA7"/>
    <w:rsid w:val="009030C8"/>
    <w:rsid w:val="0093563B"/>
    <w:rsid w:val="00A31701"/>
    <w:rsid w:val="00B22250"/>
    <w:rsid w:val="00B92393"/>
    <w:rsid w:val="00BD2117"/>
    <w:rsid w:val="00CD73D6"/>
    <w:rsid w:val="00D34064"/>
    <w:rsid w:val="00DF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39DA6"/>
  <w15:chartTrackingRefBased/>
  <w15:docId w15:val="{40ED2985-8DE7-41C9-B021-1891FB940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F0605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B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1BA7"/>
  </w:style>
  <w:style w:type="paragraph" w:styleId="a4">
    <w:name w:val="footer"/>
    <w:basedOn w:val="a"/>
    <w:link w:val="Char0"/>
    <w:uiPriority w:val="99"/>
    <w:unhideWhenUsed/>
    <w:rsid w:val="008F1B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1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7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 park</dc:creator>
  <cp:keywords/>
  <dc:description/>
  <cp:lastModifiedBy>sw park</cp:lastModifiedBy>
  <cp:revision>9</cp:revision>
  <dcterms:created xsi:type="dcterms:W3CDTF">2016-10-25T10:31:00Z</dcterms:created>
  <dcterms:modified xsi:type="dcterms:W3CDTF">2016-10-26T10:14:00Z</dcterms:modified>
</cp:coreProperties>
</file>